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0F986" w14:textId="3EBEBE71" w:rsidR="00F03BA4" w:rsidRPr="0018796F" w:rsidRDefault="00A03DB4">
      <w:pPr>
        <w:rPr>
          <w:rFonts w:cstheme="minorHAnsi"/>
          <w:b/>
          <w:bCs/>
          <w:sz w:val="32"/>
          <w:szCs w:val="32"/>
          <w:lang w:val="en-GB"/>
        </w:rPr>
      </w:pPr>
      <w:r w:rsidRPr="0018796F">
        <w:rPr>
          <w:rFonts w:cstheme="minorHAnsi"/>
          <w:b/>
          <w:bCs/>
          <w:sz w:val="32"/>
          <w:szCs w:val="32"/>
          <w:lang w:val="en-GB"/>
        </w:rPr>
        <w:t xml:space="preserve">Supplementary file </w:t>
      </w:r>
      <w:r w:rsidR="002952B5">
        <w:rPr>
          <w:rFonts w:cstheme="minorHAnsi"/>
          <w:b/>
          <w:bCs/>
          <w:sz w:val="32"/>
          <w:szCs w:val="32"/>
          <w:lang w:val="en-GB"/>
        </w:rPr>
        <w:t>DAVE</w:t>
      </w:r>
      <w:r w:rsidRPr="0018796F">
        <w:rPr>
          <w:rFonts w:cstheme="minorHAnsi"/>
          <w:b/>
          <w:bCs/>
          <w:sz w:val="32"/>
          <w:szCs w:val="32"/>
          <w:lang w:val="en-GB"/>
        </w:rPr>
        <w:t xml:space="preserve"> questionnaire</w:t>
      </w:r>
    </w:p>
    <w:p w14:paraId="18C9AC47" w14:textId="79547E05" w:rsidR="000B4DC4" w:rsidRPr="000B4DC4" w:rsidRDefault="000B4DC4">
      <w:pPr>
        <w:rPr>
          <w:rFonts w:cstheme="minorHAnsi"/>
          <w:b/>
          <w:bCs/>
          <w:color w:val="0D0D0D"/>
          <w:shd w:val="clear" w:color="auto" w:fill="FFFFFF"/>
          <w:lang w:val="en-GB"/>
        </w:rPr>
      </w:pPr>
      <w:r w:rsidRPr="000B4DC4">
        <w:rPr>
          <w:rFonts w:cstheme="minorHAnsi"/>
          <w:b/>
          <w:bCs/>
          <w:color w:val="0D0D0D"/>
          <w:shd w:val="clear" w:color="auto" w:fill="FFFFFF"/>
          <w:lang w:val="en-GB"/>
        </w:rPr>
        <w:t>Detailer Perception of the Quality of the Interactio</w:t>
      </w:r>
      <w:r w:rsidRPr="000B4DC4">
        <w:rPr>
          <w:rFonts w:cstheme="minorHAnsi"/>
          <w:b/>
          <w:bCs/>
          <w:color w:val="0D0D0D"/>
          <w:shd w:val="clear" w:color="auto" w:fill="FFFFFF"/>
          <w:lang w:val="en-GB"/>
        </w:rPr>
        <w:t>n</w:t>
      </w:r>
      <w:bookmarkStart w:id="0" w:name="_GoBack"/>
      <w:bookmarkEnd w:id="0"/>
    </w:p>
    <w:p w14:paraId="3B00C2B6" w14:textId="055C5152" w:rsidR="001A4C5E" w:rsidRPr="0018796F" w:rsidRDefault="000B4DC4" w:rsidP="0066373B">
      <w:pPr>
        <w:rPr>
          <w:rFonts w:cstheme="minorHAnsi"/>
          <w:color w:val="0D0D0D"/>
          <w:shd w:val="clear" w:color="auto" w:fill="FFFFFF"/>
          <w:lang w:val="en-GB"/>
        </w:rPr>
      </w:pPr>
      <w:r w:rsidRPr="000B4DC4">
        <w:rPr>
          <w:rFonts w:cstheme="minorHAnsi"/>
          <w:color w:val="0D0D0D"/>
          <w:shd w:val="clear" w:color="auto" w:fill="FFFFFF"/>
          <w:lang w:val="en-GB"/>
        </w:rPr>
        <w:t>After your academic detailing session, please mark a box indicating your response for each of the questions below</w:t>
      </w:r>
      <w:r w:rsidRPr="000B4DC4">
        <w:rPr>
          <w:rFonts w:cstheme="minorHAnsi"/>
          <w:color w:val="0D0D0D"/>
          <w:shd w:val="clear" w:color="auto" w:fill="FFFFFF"/>
          <w:lang w:val="en-GB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993"/>
        <w:gridCol w:w="1275"/>
        <w:gridCol w:w="993"/>
        <w:gridCol w:w="1159"/>
      </w:tblGrid>
      <w:tr w:rsidR="00322D98" w:rsidRPr="0018796F" w14:paraId="521302A5" w14:textId="77777777" w:rsidTr="00AB1CA0">
        <w:tc>
          <w:tcPr>
            <w:tcW w:w="3397" w:type="dxa"/>
          </w:tcPr>
          <w:p w14:paraId="0C6E5274" w14:textId="384FA3FB" w:rsidR="00322D98" w:rsidRPr="0018796F" w:rsidRDefault="00322D98" w:rsidP="0066373B">
            <w:pPr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50A8B3D7" w14:textId="77777777" w:rsidR="00322D98" w:rsidRDefault="00322D98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hd w:val="clear" w:color="auto" w:fill="FFFFFF"/>
                <w:lang w:val="en-GB"/>
              </w:rPr>
              <w:t>Not at all</w:t>
            </w:r>
          </w:p>
          <w:p w14:paraId="7E3AF45A" w14:textId="5F7618F7" w:rsidR="00AB1CA0" w:rsidRPr="0018796F" w:rsidRDefault="00AB1CA0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</w:p>
        </w:tc>
        <w:tc>
          <w:tcPr>
            <w:tcW w:w="993" w:type="dxa"/>
          </w:tcPr>
          <w:p w14:paraId="51E37D97" w14:textId="75FAAF64" w:rsidR="00322D98" w:rsidRPr="0018796F" w:rsidRDefault="00322D98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hd w:val="clear" w:color="auto" w:fill="FFFFFF"/>
                <w:lang w:val="en-GB"/>
              </w:rPr>
              <w:t>Slightly</w:t>
            </w:r>
          </w:p>
        </w:tc>
        <w:tc>
          <w:tcPr>
            <w:tcW w:w="1275" w:type="dxa"/>
          </w:tcPr>
          <w:p w14:paraId="66DD9DF1" w14:textId="7D99DC17" w:rsidR="00322D98" w:rsidRPr="0018796F" w:rsidRDefault="006C2663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hd w:val="clear" w:color="auto" w:fill="FFFFFF"/>
                <w:lang w:val="en-GB"/>
              </w:rPr>
              <w:t>Moderately</w:t>
            </w:r>
          </w:p>
        </w:tc>
        <w:tc>
          <w:tcPr>
            <w:tcW w:w="993" w:type="dxa"/>
          </w:tcPr>
          <w:p w14:paraId="52B2B7E4" w14:textId="4A1E03FA" w:rsidR="00322D98" w:rsidRPr="0018796F" w:rsidRDefault="006C2663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hd w:val="clear" w:color="auto" w:fill="FFFFFF"/>
                <w:lang w:val="en-GB"/>
              </w:rPr>
              <w:t>Very</w:t>
            </w:r>
          </w:p>
        </w:tc>
        <w:tc>
          <w:tcPr>
            <w:tcW w:w="1159" w:type="dxa"/>
          </w:tcPr>
          <w:p w14:paraId="7F5DF1D2" w14:textId="32BED30B" w:rsidR="00322D98" w:rsidRPr="0018796F" w:rsidRDefault="006C2663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hd w:val="clear" w:color="auto" w:fill="FFFFFF"/>
                <w:lang w:val="en-GB"/>
              </w:rPr>
              <w:t>Extremely</w:t>
            </w:r>
          </w:p>
        </w:tc>
      </w:tr>
      <w:tr w:rsidR="00322D98" w:rsidRPr="0018796F" w14:paraId="60639840" w14:textId="77777777" w:rsidTr="00AB1CA0">
        <w:tc>
          <w:tcPr>
            <w:tcW w:w="3397" w:type="dxa"/>
          </w:tcPr>
          <w:p w14:paraId="5F2C88DD" w14:textId="1952E72E" w:rsidR="00322D98" w:rsidRPr="00115642" w:rsidRDefault="00115642" w:rsidP="0066373B">
            <w:pPr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AB1CA0">
              <w:rPr>
                <w:rFonts w:cstheme="minorHAnsi"/>
                <w:color w:val="0D0D0D"/>
                <w:shd w:val="clear" w:color="auto" w:fill="FFFFFF"/>
                <w:lang w:val="en-GB"/>
              </w:rPr>
              <w:t>1. The visit was useful to the provider</w:t>
            </w:r>
          </w:p>
        </w:tc>
        <w:tc>
          <w:tcPr>
            <w:tcW w:w="1134" w:type="dxa"/>
          </w:tcPr>
          <w:p w14:paraId="378A632E" w14:textId="5DB31BE5" w:rsidR="00322D98" w:rsidRPr="0018796F" w:rsidRDefault="006C2663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993" w:type="dxa"/>
          </w:tcPr>
          <w:p w14:paraId="58626AA1" w14:textId="59F3873C" w:rsidR="00322D98" w:rsidRPr="0018796F" w:rsidRDefault="002667DE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1275" w:type="dxa"/>
          </w:tcPr>
          <w:p w14:paraId="155835F2" w14:textId="6E980194" w:rsidR="00322D98" w:rsidRPr="0018796F" w:rsidRDefault="002667DE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993" w:type="dxa"/>
          </w:tcPr>
          <w:p w14:paraId="263DEF2D" w14:textId="58818379" w:rsidR="00322D98" w:rsidRPr="0018796F" w:rsidRDefault="002667DE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1159" w:type="dxa"/>
          </w:tcPr>
          <w:p w14:paraId="4A8B630C" w14:textId="7B9DAAC5" w:rsidR="00322D98" w:rsidRPr="0018796F" w:rsidRDefault="002667DE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</w:tr>
      <w:tr w:rsidR="00667487" w:rsidRPr="0018796F" w14:paraId="41B24651" w14:textId="77777777" w:rsidTr="00AB1CA0">
        <w:tc>
          <w:tcPr>
            <w:tcW w:w="3397" w:type="dxa"/>
          </w:tcPr>
          <w:p w14:paraId="63ACEEAE" w14:textId="1F96FDED" w:rsidR="00667487" w:rsidRPr="00115642" w:rsidRDefault="00115642" w:rsidP="00667487">
            <w:pPr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AB1CA0">
              <w:rPr>
                <w:rFonts w:cstheme="minorHAnsi"/>
                <w:color w:val="0D0D0D"/>
                <w:shd w:val="clear" w:color="auto" w:fill="FFFFFF"/>
                <w:lang w:val="en-GB"/>
              </w:rPr>
              <w:t>2. The provider is willing to implement the key points</w:t>
            </w:r>
          </w:p>
        </w:tc>
        <w:tc>
          <w:tcPr>
            <w:tcW w:w="1134" w:type="dxa"/>
          </w:tcPr>
          <w:p w14:paraId="4808F7F0" w14:textId="3A5B092D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993" w:type="dxa"/>
          </w:tcPr>
          <w:p w14:paraId="4C354D50" w14:textId="517BC7C2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1275" w:type="dxa"/>
          </w:tcPr>
          <w:p w14:paraId="57031707" w14:textId="14AB3119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993" w:type="dxa"/>
          </w:tcPr>
          <w:p w14:paraId="48076A36" w14:textId="06875AD6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1159" w:type="dxa"/>
          </w:tcPr>
          <w:p w14:paraId="7C4D6F43" w14:textId="11B4738D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</w:tr>
      <w:tr w:rsidR="00667487" w:rsidRPr="0018796F" w14:paraId="65F0CD6E" w14:textId="77777777" w:rsidTr="00AB1CA0">
        <w:tc>
          <w:tcPr>
            <w:tcW w:w="3397" w:type="dxa"/>
          </w:tcPr>
          <w:p w14:paraId="2E1DCC60" w14:textId="7F3F8066" w:rsidR="00667487" w:rsidRPr="00115642" w:rsidRDefault="00115642" w:rsidP="00667487">
            <w:pPr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AB1CA0">
              <w:rPr>
                <w:rFonts w:cstheme="minorHAnsi"/>
                <w:color w:val="0D0D0D"/>
                <w:shd w:val="clear" w:color="auto" w:fill="FFFFFF"/>
                <w:lang w:val="en-GB"/>
              </w:rPr>
              <w:t>3. The provider is likely to change his/her/their practice as a result of this visit</w:t>
            </w:r>
          </w:p>
        </w:tc>
        <w:tc>
          <w:tcPr>
            <w:tcW w:w="1134" w:type="dxa"/>
          </w:tcPr>
          <w:p w14:paraId="096C9286" w14:textId="020B34C4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993" w:type="dxa"/>
          </w:tcPr>
          <w:p w14:paraId="1EE97BE4" w14:textId="02F3EC31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1275" w:type="dxa"/>
          </w:tcPr>
          <w:p w14:paraId="248AF6FA" w14:textId="62B8D4FD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993" w:type="dxa"/>
          </w:tcPr>
          <w:p w14:paraId="4F4CB5E1" w14:textId="67CFDFCB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1159" w:type="dxa"/>
          </w:tcPr>
          <w:p w14:paraId="48364B3A" w14:textId="2CC96AE7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</w:tr>
      <w:tr w:rsidR="00667487" w:rsidRPr="0018796F" w14:paraId="78564BDB" w14:textId="77777777" w:rsidTr="00AB1CA0">
        <w:tc>
          <w:tcPr>
            <w:tcW w:w="3397" w:type="dxa"/>
          </w:tcPr>
          <w:p w14:paraId="36FAD580" w14:textId="4EE13C91" w:rsidR="00667487" w:rsidRPr="00AB1CA0" w:rsidRDefault="00AB1CA0" w:rsidP="00667487">
            <w:pPr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AB1CA0">
              <w:rPr>
                <w:rFonts w:cstheme="minorHAnsi"/>
                <w:color w:val="0D0D0D"/>
                <w:shd w:val="clear" w:color="auto" w:fill="FFFFFF"/>
                <w:lang w:val="en-GB"/>
              </w:rPr>
              <w:t>4. It is feasible for the provider to implement the key points</w:t>
            </w:r>
          </w:p>
        </w:tc>
        <w:tc>
          <w:tcPr>
            <w:tcW w:w="1134" w:type="dxa"/>
          </w:tcPr>
          <w:p w14:paraId="22563121" w14:textId="0FC40655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993" w:type="dxa"/>
          </w:tcPr>
          <w:p w14:paraId="13A794FB" w14:textId="6E33967D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1275" w:type="dxa"/>
          </w:tcPr>
          <w:p w14:paraId="05DEBBC3" w14:textId="4C211F50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993" w:type="dxa"/>
          </w:tcPr>
          <w:p w14:paraId="363CC4B2" w14:textId="2DBB1B1A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1159" w:type="dxa"/>
          </w:tcPr>
          <w:p w14:paraId="4FDD5016" w14:textId="7E0B8284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</w:tr>
      <w:tr w:rsidR="00667487" w:rsidRPr="0018796F" w14:paraId="7F8DC213" w14:textId="77777777" w:rsidTr="00AB1CA0">
        <w:tc>
          <w:tcPr>
            <w:tcW w:w="3397" w:type="dxa"/>
          </w:tcPr>
          <w:p w14:paraId="684F7FEC" w14:textId="2242C178" w:rsidR="00667487" w:rsidRPr="0018796F" w:rsidRDefault="00AB1CA0" w:rsidP="00667487">
            <w:pPr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AB1CA0">
              <w:rPr>
                <w:rFonts w:cstheme="minorHAnsi"/>
                <w:color w:val="0D0D0D"/>
                <w:shd w:val="clear" w:color="auto" w:fill="FFFFFF"/>
                <w:lang w:val="en-GB"/>
              </w:rPr>
              <w:t xml:space="preserve">5. The </w:t>
            </w:r>
            <w:proofErr w:type="spellStart"/>
            <w:r w:rsidRPr="00AB1CA0">
              <w:rPr>
                <w:rFonts w:cstheme="minorHAnsi"/>
                <w:color w:val="0D0D0D"/>
                <w:shd w:val="clear" w:color="auto" w:fill="FFFFFF"/>
                <w:lang w:val="en-GB"/>
              </w:rPr>
              <w:t>conversation</w:t>
            </w:r>
            <w:proofErr w:type="spellEnd"/>
            <w:r w:rsidRPr="00AB1CA0">
              <w:rPr>
                <w:rFonts w:cstheme="minorHAnsi"/>
                <w:color w:val="0D0D0D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AB1CA0">
              <w:rPr>
                <w:rFonts w:cstheme="minorHAnsi"/>
                <w:color w:val="0D0D0D"/>
                <w:shd w:val="clear" w:color="auto" w:fill="FFFFFF"/>
                <w:lang w:val="en-GB"/>
              </w:rPr>
              <w:t>went</w:t>
            </w:r>
            <w:proofErr w:type="spellEnd"/>
            <w:r w:rsidRPr="00AB1CA0">
              <w:rPr>
                <w:rFonts w:cstheme="minorHAnsi"/>
                <w:color w:val="0D0D0D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AB1CA0">
              <w:rPr>
                <w:rFonts w:cstheme="minorHAnsi"/>
                <w:color w:val="0D0D0D"/>
                <w:shd w:val="clear" w:color="auto" w:fill="FFFFFF"/>
                <w:lang w:val="en-GB"/>
              </w:rPr>
              <w:t>smoothly</w:t>
            </w:r>
            <w:proofErr w:type="spellEnd"/>
          </w:p>
        </w:tc>
        <w:tc>
          <w:tcPr>
            <w:tcW w:w="1134" w:type="dxa"/>
          </w:tcPr>
          <w:p w14:paraId="021B8F9E" w14:textId="3E63C0BC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993" w:type="dxa"/>
          </w:tcPr>
          <w:p w14:paraId="46F0DEBC" w14:textId="13E5BFEB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1275" w:type="dxa"/>
          </w:tcPr>
          <w:p w14:paraId="272C2FC7" w14:textId="7000691E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993" w:type="dxa"/>
          </w:tcPr>
          <w:p w14:paraId="61FDE0C9" w14:textId="5ACDA06E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  <w:tc>
          <w:tcPr>
            <w:tcW w:w="1159" w:type="dxa"/>
          </w:tcPr>
          <w:p w14:paraId="4CEB7253" w14:textId="1D90719B" w:rsidR="00667487" w:rsidRPr="0018796F" w:rsidRDefault="00667487" w:rsidP="00667487">
            <w:pPr>
              <w:jc w:val="center"/>
              <w:rPr>
                <w:rFonts w:cstheme="minorHAnsi"/>
                <w:color w:val="0D0D0D"/>
                <w:shd w:val="clear" w:color="auto" w:fill="FFFFFF"/>
                <w:lang w:val="en-GB"/>
              </w:rPr>
            </w:pPr>
            <w:r w:rsidRPr="0018796F">
              <w:rPr>
                <w:rFonts w:cstheme="minorHAnsi"/>
                <w:color w:val="0D0D0D"/>
                <w:sz w:val="40"/>
                <w:szCs w:val="40"/>
                <w:shd w:val="clear" w:color="auto" w:fill="FFFFFF"/>
                <w:lang w:val="en-GB"/>
              </w:rPr>
              <w:t>□</w:t>
            </w:r>
          </w:p>
        </w:tc>
      </w:tr>
    </w:tbl>
    <w:p w14:paraId="0BBBA577" w14:textId="77777777" w:rsidR="001A4C5E" w:rsidRPr="0018796F" w:rsidRDefault="001A4C5E" w:rsidP="0066373B">
      <w:pPr>
        <w:rPr>
          <w:rFonts w:cstheme="minorHAnsi"/>
          <w:color w:val="0D0D0D"/>
          <w:shd w:val="clear" w:color="auto" w:fill="FFFFFF"/>
          <w:lang w:val="en-GB"/>
        </w:rPr>
      </w:pPr>
    </w:p>
    <w:sectPr w:rsidR="001A4C5E" w:rsidRPr="001879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DCFD6E" w14:textId="77777777" w:rsidR="00A03DB4" w:rsidRDefault="00A03DB4" w:rsidP="00A03DB4">
      <w:pPr>
        <w:spacing w:after="0" w:line="240" w:lineRule="auto"/>
      </w:pPr>
      <w:r>
        <w:separator/>
      </w:r>
    </w:p>
  </w:endnote>
  <w:endnote w:type="continuationSeparator" w:id="0">
    <w:p w14:paraId="25F597DF" w14:textId="77777777" w:rsidR="00A03DB4" w:rsidRDefault="00A03DB4" w:rsidP="00A03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E16DE" w14:textId="77777777" w:rsidR="00A03DB4" w:rsidRDefault="00A03DB4" w:rsidP="00A03DB4">
      <w:pPr>
        <w:spacing w:after="0" w:line="240" w:lineRule="auto"/>
      </w:pPr>
      <w:r>
        <w:separator/>
      </w:r>
    </w:p>
  </w:footnote>
  <w:footnote w:type="continuationSeparator" w:id="0">
    <w:p w14:paraId="2D7B181C" w14:textId="77777777" w:rsidR="00A03DB4" w:rsidRDefault="00A03DB4" w:rsidP="00A03D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B4"/>
    <w:rsid w:val="00005B2E"/>
    <w:rsid w:val="00062014"/>
    <w:rsid w:val="000B4DC4"/>
    <w:rsid w:val="00115642"/>
    <w:rsid w:val="00165D53"/>
    <w:rsid w:val="0018149F"/>
    <w:rsid w:val="0018796F"/>
    <w:rsid w:val="001A4C5E"/>
    <w:rsid w:val="002667DE"/>
    <w:rsid w:val="002952B5"/>
    <w:rsid w:val="002F3BE3"/>
    <w:rsid w:val="00322D98"/>
    <w:rsid w:val="003F4F8E"/>
    <w:rsid w:val="004416A3"/>
    <w:rsid w:val="004608E2"/>
    <w:rsid w:val="0051066E"/>
    <w:rsid w:val="0057308E"/>
    <w:rsid w:val="005D7852"/>
    <w:rsid w:val="00614695"/>
    <w:rsid w:val="0066373B"/>
    <w:rsid w:val="00667487"/>
    <w:rsid w:val="006923DB"/>
    <w:rsid w:val="006C0BA9"/>
    <w:rsid w:val="006C2663"/>
    <w:rsid w:val="006E60E6"/>
    <w:rsid w:val="00737212"/>
    <w:rsid w:val="007429AC"/>
    <w:rsid w:val="007B0B1A"/>
    <w:rsid w:val="008678D0"/>
    <w:rsid w:val="009677E0"/>
    <w:rsid w:val="009F5228"/>
    <w:rsid w:val="009F638A"/>
    <w:rsid w:val="00A03DB4"/>
    <w:rsid w:val="00A4351A"/>
    <w:rsid w:val="00AB1CA0"/>
    <w:rsid w:val="00C01AB2"/>
    <w:rsid w:val="00C102B7"/>
    <w:rsid w:val="00C5115A"/>
    <w:rsid w:val="00E00FA4"/>
    <w:rsid w:val="00F0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B6C7BF5"/>
  <w15:chartTrackingRefBased/>
  <w15:docId w15:val="{515CAB7B-6D38-42E7-BC88-AFCDB7462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6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3A1CDBA1798FE46BA4AB957E26FD765" ma:contentTypeVersion="18" ma:contentTypeDescription="Opprett et nytt dokument." ma:contentTypeScope="" ma:versionID="be0997e4575e2cf40d507e031cada676">
  <xsd:schema xmlns:xsd="http://www.w3.org/2001/XMLSchema" xmlns:xs="http://www.w3.org/2001/XMLSchema" xmlns:p="http://schemas.microsoft.com/office/2006/metadata/properties" xmlns:ns3="fa468c34-4e3d-4a4d-8bf0-a88578e3fa9b" xmlns:ns4="9658f90f-9579-44e6-b240-0ec5899b45a4" targetNamespace="http://schemas.microsoft.com/office/2006/metadata/properties" ma:root="true" ma:fieldsID="5a5abd3f23fc15cb8416f27573032ae9" ns3:_="" ns4:_="">
    <xsd:import namespace="fa468c34-4e3d-4a4d-8bf0-a88578e3fa9b"/>
    <xsd:import namespace="9658f90f-9579-44e6-b240-0ec5899b45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68c34-4e3d-4a4d-8bf0-a88578e3fa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58f90f-9579-44e6-b240-0ec5899b45a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a468c34-4e3d-4a4d-8bf0-a88578e3fa9b" xsi:nil="true"/>
  </documentManagement>
</p:properties>
</file>

<file path=customXml/itemProps1.xml><?xml version="1.0" encoding="utf-8"?>
<ds:datastoreItem xmlns:ds="http://schemas.openxmlformats.org/officeDocument/2006/customXml" ds:itemID="{23219E57-33DB-412F-9E5C-228D77AFC7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468c34-4e3d-4a4d-8bf0-a88578e3fa9b"/>
    <ds:schemaRef ds:uri="9658f90f-9579-44e6-b240-0ec5899b45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1F76CB-3729-4E8E-91C6-9B9B0821E9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496AB4-05D4-45B6-9FD6-CE3B95BB61D7}">
  <ds:schemaRefs>
    <ds:schemaRef ds:uri="http://schemas.microsoft.com/office/2006/documentManagement/types"/>
    <ds:schemaRef ds:uri="http://www.w3.org/XML/1998/namespace"/>
    <ds:schemaRef ds:uri="http://purl.org/dc/elements/1.1/"/>
    <ds:schemaRef ds:uri="9658f90f-9579-44e6-b240-0ec5899b45a4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fa468c34-4e3d-4a4d-8bf0-a88578e3fa9b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Berge Holm</dc:creator>
  <cp:keywords/>
  <dc:description/>
  <cp:lastModifiedBy>Lene Berge Holm</cp:lastModifiedBy>
  <cp:revision>7</cp:revision>
  <dcterms:created xsi:type="dcterms:W3CDTF">2024-05-18T13:07:00Z</dcterms:created>
  <dcterms:modified xsi:type="dcterms:W3CDTF">2024-05-18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A1CDBA1798FE46BA4AB957E26FD765</vt:lpwstr>
  </property>
</Properties>
</file>